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454F" w:rsidRPr="000D402B" w:rsidRDefault="00BE3F71" w:rsidP="00C3454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4</w:t>
      </w:r>
      <w:r w:rsidR="00C1271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le</w:t>
      </w:r>
      <w:r w:rsidR="00C1271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3454F" w:rsidRPr="000D40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3454F" w:rsidRPr="00C12718">
        <w:rPr>
          <w:rFonts w:ascii="Times New Roman" w:hAnsi="Times New Roman" w:cs="Times New Roman"/>
          <w:b/>
          <w:bCs/>
          <w:sz w:val="24"/>
          <w:szCs w:val="24"/>
          <w:lang w:val="en-US"/>
        </w:rPr>
        <w:t>Covariate coefficients of detection probability for all the models of each guild.</w:t>
      </w:r>
      <w:r w:rsidR="00C3454F" w:rsidRPr="000D402B">
        <w:rPr>
          <w:rFonts w:ascii="Times New Roman" w:hAnsi="Times New Roman" w:cs="Times New Roman"/>
          <w:sz w:val="24"/>
          <w:szCs w:val="24"/>
          <w:lang w:val="en-US"/>
        </w:rPr>
        <w:t xml:space="preserve"> Standard errors are shown in parentheses.</w:t>
      </w:r>
      <w:r w:rsidR="004A32BB">
        <w:rPr>
          <w:rFonts w:ascii="Times New Roman" w:hAnsi="Times New Roman" w:cs="Times New Roman"/>
          <w:sz w:val="24"/>
          <w:szCs w:val="24"/>
          <w:lang w:val="en-US"/>
        </w:rPr>
        <w:t xml:space="preserve"> Model selection was conducted using AIC, while removing all uninformative models. Chosen models for inference are highlighted in bold.</w:t>
      </w:r>
      <w:r w:rsidR="006925C7">
        <w:rPr>
          <w:rFonts w:ascii="Times New Roman" w:hAnsi="Times New Roman" w:cs="Times New Roman"/>
          <w:sz w:val="24"/>
          <w:szCs w:val="24"/>
          <w:lang w:val="en-US"/>
        </w:rPr>
        <w:t xml:space="preserve"> Covariate coefficients for </w:t>
      </w:r>
      <w:r w:rsidR="00845DFB">
        <w:rPr>
          <w:rFonts w:ascii="Times New Roman" w:hAnsi="Times New Roman" w:cs="Times New Roman"/>
          <w:sz w:val="24"/>
          <w:szCs w:val="24"/>
          <w:lang w:val="en-US"/>
        </w:rPr>
        <w:t>detection probability</w:t>
      </w:r>
      <w:r w:rsidR="006925C7">
        <w:rPr>
          <w:rFonts w:ascii="Times New Roman" w:hAnsi="Times New Roman" w:cs="Times New Roman"/>
          <w:sz w:val="24"/>
          <w:szCs w:val="24"/>
          <w:lang w:val="en-US"/>
        </w:rPr>
        <w:t xml:space="preserve"> are reported from models marked ‘*’. </w:t>
      </w:r>
      <w:r w:rsidR="00C3454F" w:rsidRPr="000D40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06669F" w:rsidRPr="000D402B" w:rsidRDefault="00C3454F" w:rsidP="00C3454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D402B">
        <w:rPr>
          <w:rFonts w:ascii="Times New Roman" w:hAnsi="Times New Roman" w:cs="Times New Roman"/>
          <w:sz w:val="24"/>
          <w:szCs w:val="24"/>
          <w:lang w:val="en-US"/>
        </w:rPr>
        <w:t>Nectarivores</w:t>
      </w:r>
    </w:p>
    <w:tbl>
      <w:tblPr>
        <w:tblW w:w="10682" w:type="dxa"/>
        <w:tblInd w:w="96" w:type="dxa"/>
        <w:tblLook w:val="04A0"/>
      </w:tblPr>
      <w:tblGrid>
        <w:gridCol w:w="6207"/>
        <w:gridCol w:w="1175"/>
        <w:gridCol w:w="1100"/>
        <w:gridCol w:w="1100"/>
        <w:gridCol w:w="1100"/>
      </w:tblGrid>
      <w:tr w:rsidR="008D3DA4" w:rsidRPr="008D3DA4" w:rsidTr="0064259A">
        <w:trPr>
          <w:trHeight w:val="300"/>
        </w:trPr>
        <w:tc>
          <w:tcPr>
            <w:tcW w:w="6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odel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</w:t>
            </w:r>
            <w:r w:rsidR="00AE1435" w:rsidRPr="000D40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me from sunris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AE1435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D40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anopy cove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AE1435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D40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hrub cover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57308B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730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si(shrub cover), p(.)</w:t>
            </w:r>
            <w:r w:rsidR="0089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57308B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730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.16 (0.0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57308B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730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57308B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730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57308B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730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shrub cover), p(.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6 (0.0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 + shrub cover), p(.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6 (0.0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hrub cover), p(canopy cover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6 (0.0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5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 + shrub cover), p(.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6 (0.0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hrub cover), p(shrub cover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6 (0.0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3 (0.09)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hrub cover), p(time from sunrise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6 (0.0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), p(.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5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shrub cover),p (canopy cover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7 (0.0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5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shrub cover), p(shrub cover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7 (0.0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4 (0.09)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), p(.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6 (0.0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shrub cover), p(time from sunrise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6 (0.0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 + shrub cover), p(canopy cover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6 (0.0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5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 + shrub cover), p(shrub cover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6 (0.0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3 (0.1)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.), p(.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4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 + shrub cover), p(time from sunrise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6 (0.0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distance to PA), p(.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5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 + shrub cover), p(canopy cover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7 (0.0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5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), p(.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5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 + shrub cover), p(shrub cover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6 (0.0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4 (0.09)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 + shrub cover), p(time from sunrise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6 (0.0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), p(canopy cover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6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4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), p(.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4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), p(shrub cover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5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3 (0.1)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), p(.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5 (0.0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), p(canopy cover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7 (0.0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5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), p(time from sunrise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5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 + distance to PA), p(.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6 (0.0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), p(shrub cover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7 (0.0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4 (0.09)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), p(time from sunrise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6 (0.0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.), p(time from sunrise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4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4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.), p(canopy cover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4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.), p(shrub cover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4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 (0.1)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distance to PA), p(time from sunrise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5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4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distance to PA), p(canopy cover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6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distance to PA), p(shrub cover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6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1 (0.1)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), p(time from sunrise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5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4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), p(canopy cover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5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), p(shrub cover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5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 (0.1)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psi(canopy cover + bamboo cover + shrub cover + distance to PA), p(canopy cover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7 (0.0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5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), p(canopy cover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6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4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), p(time from sunrise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4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3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), p(canopy cover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5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), p(shrub cover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4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 (0.1)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), p(shrub cover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5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3 (0.1)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 + distance to PA), p(shrub cover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7 (0.0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4 (0.09)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), p(time from sunrise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5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2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 + distance to PA), p(time from sunrise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6 (0.09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 (0.1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</w:tbl>
    <w:p w:rsidR="008D3DA4" w:rsidRPr="008D3DA4" w:rsidRDefault="008D3DA4" w:rsidP="00C3454F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7255B0" w:rsidRDefault="007255B0" w:rsidP="00B563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5634C" w:rsidRPr="000D402B" w:rsidRDefault="00B5634C" w:rsidP="00B5634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D402B">
        <w:rPr>
          <w:rFonts w:ascii="Times New Roman" w:hAnsi="Times New Roman" w:cs="Times New Roman"/>
          <w:sz w:val="24"/>
          <w:szCs w:val="24"/>
          <w:lang w:val="en-US"/>
        </w:rPr>
        <w:lastRenderedPageBreak/>
        <w:t>Granivores</w:t>
      </w:r>
    </w:p>
    <w:tbl>
      <w:tblPr>
        <w:tblW w:w="10682" w:type="dxa"/>
        <w:tblInd w:w="96" w:type="dxa"/>
        <w:tblLook w:val="04A0"/>
      </w:tblPr>
      <w:tblGrid>
        <w:gridCol w:w="6172"/>
        <w:gridCol w:w="1210"/>
        <w:gridCol w:w="1100"/>
        <w:gridCol w:w="1100"/>
        <w:gridCol w:w="1100"/>
      </w:tblGrid>
      <w:tr w:rsidR="000D402B" w:rsidRPr="008D3DA4" w:rsidTr="0064259A">
        <w:trPr>
          <w:trHeight w:val="300"/>
        </w:trPr>
        <w:tc>
          <w:tcPr>
            <w:tcW w:w="6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odel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</w:t>
            </w:r>
            <w:r w:rsidRPr="000D40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me from sunris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D40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anopy cove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D40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hrub cover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C51C4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si(canopy cover + bamboo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C51C4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88 (0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C51C4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42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C51C4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C51C4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C51C4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si(bamboo cover + shrub cover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C51C4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1.03 (0.2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C51C4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43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C51C4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25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C51C4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C51C4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si(bamboo cover + shrub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C51C4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88 (0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C51C4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43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C51C4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C51C4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C51C4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si(canopy cover + bamboo cover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C51C4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99 (0.2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C51C4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43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C51C4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19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C51C4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C51C4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si(canopy cover + bamboo cover + shrub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C51C4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87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C51C4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42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C51C4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C51C4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C51C4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si(canopy cover + bamboo cover + shrub cover), p(time from sunrise + canopy cover)</w:t>
            </w:r>
            <w:r w:rsidR="00D33E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C51C4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99 (0.2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C51C4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43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C51C4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2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C51C4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C51C4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si(canopy cover + bamboo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C51C4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92 (0.1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C51C4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44 (0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C51C4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C51C4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.09 (0.14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C51C4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si(bamboo cover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C51C4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1.11 (0.2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C51C4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44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C51C4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31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C51C4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 + shrub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91 (0.1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5 (0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6 (0.14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9 (0.1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3 (0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6 (0.14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 + distance to PA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87 (0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2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87 (0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2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 + distance to PA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99 (0.2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3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91 (0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5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01 (0.2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3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2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shrub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86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2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shrub cover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 (0.2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3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3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99 (0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7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4 (0.14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 + distance to PA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9 (0.1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4 (0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6 (0.14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92 (0.1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5 (0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9 (0.14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hrub cover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13 (0.2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5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6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shrub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9 (0.1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4 (0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7 (0.14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 + shrub cover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22 (0.2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5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4 (0.2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hrub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9 (0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6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.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31 (0.2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4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9 (0.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hrub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94 (0.1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7 (0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8 (0.14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 + shrub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91 (0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6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distance to PA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29 (0.2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4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8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 + shrub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95 (0.1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8 (0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8 (0.14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31 (0.2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4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 (0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.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94 (0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8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.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06 (0.2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2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9 (0.14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distance to PA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93 (0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7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93 (0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7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04 (0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1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8 (0.14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distance to PA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04 (0.21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 (0.17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7 (0.14)</w:t>
            </w:r>
          </w:p>
        </w:tc>
      </w:tr>
    </w:tbl>
    <w:p w:rsidR="008D3DA4" w:rsidRPr="008D3DA4" w:rsidRDefault="008D3DA4" w:rsidP="00B5634C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7255B0" w:rsidRDefault="007255B0" w:rsidP="00B563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5634C" w:rsidRPr="000D402B" w:rsidRDefault="00B5634C" w:rsidP="00B5634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D402B">
        <w:rPr>
          <w:rFonts w:ascii="Times New Roman" w:hAnsi="Times New Roman" w:cs="Times New Roman"/>
          <w:sz w:val="24"/>
          <w:szCs w:val="24"/>
          <w:lang w:val="en-US"/>
        </w:rPr>
        <w:lastRenderedPageBreak/>
        <w:t>Omnivores</w:t>
      </w:r>
    </w:p>
    <w:tbl>
      <w:tblPr>
        <w:tblW w:w="10682" w:type="dxa"/>
        <w:tblInd w:w="96" w:type="dxa"/>
        <w:tblLook w:val="04A0"/>
      </w:tblPr>
      <w:tblGrid>
        <w:gridCol w:w="6172"/>
        <w:gridCol w:w="1210"/>
        <w:gridCol w:w="1100"/>
        <w:gridCol w:w="1100"/>
        <w:gridCol w:w="1100"/>
      </w:tblGrid>
      <w:tr w:rsidR="000D402B" w:rsidRPr="008D3DA4" w:rsidTr="0064259A">
        <w:trPr>
          <w:trHeight w:val="300"/>
        </w:trPr>
        <w:tc>
          <w:tcPr>
            <w:tcW w:w="6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odel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</w:t>
            </w:r>
            <w:r w:rsidRPr="000D40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me from sunris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D40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anopy cove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D40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hrub cover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B677F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677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si(bamboo cover), p(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B677F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677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1.34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B677F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677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B677F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677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B677F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677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5 (0.16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B677F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677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si(bamboo cover), p(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B677F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677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1.38 (0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B677F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677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B677F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677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2 (0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B677F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677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61 (0.19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B677F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677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si(bamboo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B677F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677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1.33 (0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B677F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677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15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B677F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677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B677F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677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5 (0.17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B677F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677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si(canopy cover), p(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B677F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677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1.45 (0.1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B677F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677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B677F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677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B677F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677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56 (0.17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B677F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677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si(canopy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B677F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677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1.47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B677F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677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17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B677F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677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B677F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677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56 (0.17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B677F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677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si(canopy cover + bamboo cover), p(shrub cover)</w:t>
            </w:r>
            <w:r w:rsidR="009B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B677F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677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1.37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B677F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677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B677F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677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B677F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677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55 (0.18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 + shrub cover), p(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34 (0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1 (0.2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), p(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41 (0.1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7 (0.2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61 (0.19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38 (0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5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5 (0.18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shrub cover), p(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46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9 (0.17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), p(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48 (0.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8 (0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6 (0.19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 + shrub cover), p(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38 (0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 (0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61 (0.23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.), p(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4 (0.1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1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9 (0.19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shrub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48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8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8 (0.17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 + shrub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35 (0.1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5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2 (0.19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 + shrub cover), p(.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18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), p(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38 (0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6 (0.19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.), p(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33 (0.1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3 (0.17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.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33 (0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2 (0.17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), p(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39 (0.2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8 (0.2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6 (0.26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 + shrub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18 (0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4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39 (0.1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5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7 (0.19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), p(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41 (0.1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6 (0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9 (0.19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 + distance to PA), p(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31 (0.2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7 (0.34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hrub cover), p(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37 (0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3 (0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7 (0.32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 + distance to PA), p(.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17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), p(.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18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 + distance to PA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33 (0.2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5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9 (0.33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 + distance to PA), p(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3 (0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8 (0.2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8 (0.27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hrub cover), p(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4 (0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3 (0.19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hrub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39 (0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9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3 (0.19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hrub cover), p(.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26 (0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), p(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33 (0.1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3 (0.17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33 (0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3 (0.17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si(canopy cover + bamboo cover + shrub cover + distance to PA), p(time from sunrise)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17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4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 + shrub cover), p(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47 (0.1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3 (0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68 (0.2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hrub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25 (0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8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18 (0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4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shrub cover), p(.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22 (0.1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 + shrub cover), p(.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26 (0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shrub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22 (0.1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7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 + shrub cover), p(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41 (0.2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4 (0.19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 + shrub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4 (0.2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9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3 (0.19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psi(stand basala area + shrub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25 (0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8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), p(.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21 (0.1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21 (0.1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8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.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23 (0.1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1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.), p(.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22 (0.1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), p(.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21 (0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21 (0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8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23 (0.1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distance to PA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23 (0.1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1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23 (0.1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1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), p(.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23 (0.1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distance to PA), p(.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22 (0.1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), p(.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22 (0.19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</w:tbl>
    <w:p w:rsidR="008D3DA4" w:rsidRPr="008D3DA4" w:rsidRDefault="008D3DA4" w:rsidP="00B5634C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7255B0" w:rsidRDefault="007255B0" w:rsidP="00B563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5634C" w:rsidRPr="000D402B" w:rsidRDefault="00B5634C" w:rsidP="00B5634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D402B">
        <w:rPr>
          <w:rFonts w:ascii="Times New Roman" w:hAnsi="Times New Roman" w:cs="Times New Roman"/>
          <w:sz w:val="24"/>
          <w:szCs w:val="24"/>
          <w:lang w:val="en-US"/>
        </w:rPr>
        <w:lastRenderedPageBreak/>
        <w:t>Frugivores</w:t>
      </w:r>
    </w:p>
    <w:tbl>
      <w:tblPr>
        <w:tblW w:w="10682" w:type="dxa"/>
        <w:tblInd w:w="96" w:type="dxa"/>
        <w:tblLook w:val="04A0"/>
      </w:tblPr>
      <w:tblGrid>
        <w:gridCol w:w="6172"/>
        <w:gridCol w:w="1210"/>
        <w:gridCol w:w="1100"/>
        <w:gridCol w:w="1100"/>
        <w:gridCol w:w="1100"/>
      </w:tblGrid>
      <w:tr w:rsidR="000D402B" w:rsidRPr="008D3DA4" w:rsidTr="0064259A">
        <w:trPr>
          <w:trHeight w:val="300"/>
        </w:trPr>
        <w:tc>
          <w:tcPr>
            <w:tcW w:w="6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odel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</w:t>
            </w:r>
            <w:r w:rsidRPr="000D40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me from sunris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D40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anopy cove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D40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hrub cover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3E03F0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E03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si(.), p(shrub cover)</w:t>
            </w:r>
            <w:r w:rsidR="00A760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3E03F0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E03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3E03F0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E03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3E03F0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E03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3E03F0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E03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15 (0.1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3E03F0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E03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si(.), p(.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3E03F0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E03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3E03F0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E03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3E03F0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E03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3E03F0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E03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.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3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7 (0.1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.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1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hrub cover), p(.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), p(.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hrub cover), p(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4 (0.1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), p(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5 (0.1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distance to PA), p(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4 (0.1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.), p(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6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distance to PA), p(.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4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), p(.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), p(.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), p(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5 (0.1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), p(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5 (0.1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hrub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2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5 (0.1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2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6 (0.1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hrub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1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1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distance to PA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2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5 (0.1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distance to PA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7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1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3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7 (0.1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3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7 (0.1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 + shrub cover), p(.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 + shrub cover), p(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4 (0.1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hrub cover), p(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5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1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shrub cover), p(.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), p(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6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 + shrub cover), p(.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shrub cover), p(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5 (0.1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distance to PA), p(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5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), p(.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), p(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5 (0.1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 + shrub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2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5 (0.1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 + shrub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7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1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), p(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6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), p(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6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shrub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2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6 (0.1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2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7 (0.12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 + shrub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2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5 (0.1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5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6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 + shrub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1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), p(.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psi(canopy cover + bamboo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1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), p(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5 (0.1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 + shrub cover), p(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5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shrub cover), p(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6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 + shrub cover), p(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5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shrub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5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6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), p(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6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2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6 (0.1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1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 + shrub cover), p(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6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1 (0.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 + distance to PA), p(.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), p(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6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 + distance to PA), p(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4 (0.1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 + distance to PA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2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5 (0.1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 + distance to PA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1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 + distance to PA), p(canopy cover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11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6 (0.11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</w:tbl>
    <w:p w:rsidR="008D3DA4" w:rsidRPr="008D3DA4" w:rsidRDefault="008D3DA4" w:rsidP="00B5634C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B5634C" w:rsidRPr="000D402B" w:rsidRDefault="00B5634C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D40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lastRenderedPageBreak/>
        <w:t>Large high-canopy gleaning insectivores</w:t>
      </w:r>
    </w:p>
    <w:tbl>
      <w:tblPr>
        <w:tblW w:w="10682" w:type="dxa"/>
        <w:tblInd w:w="96" w:type="dxa"/>
        <w:tblLook w:val="04A0"/>
      </w:tblPr>
      <w:tblGrid>
        <w:gridCol w:w="6172"/>
        <w:gridCol w:w="1210"/>
        <w:gridCol w:w="1100"/>
        <w:gridCol w:w="1100"/>
        <w:gridCol w:w="1100"/>
      </w:tblGrid>
      <w:tr w:rsidR="000D402B" w:rsidRPr="008D3DA4" w:rsidTr="0064259A">
        <w:trPr>
          <w:trHeight w:val="300"/>
        </w:trPr>
        <w:tc>
          <w:tcPr>
            <w:tcW w:w="6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odel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</w:t>
            </w:r>
            <w:r w:rsidRPr="000D40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me from sunris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D40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anopy cove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D40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hrub cover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5D3417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D3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si(canopy cover), p(time from sunrise)</w:t>
            </w:r>
            <w:r w:rsidR="00074D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5D3417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D3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27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5D3417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D3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16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5D3417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D3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5D3417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D3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9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5D3417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D3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si(distance to PA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5D3417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D3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29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5D3417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D3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17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5D3417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D3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5D3417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D3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5D3417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D3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si(.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5D3417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D3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2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5D3417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D3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16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5D3417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D3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5D3417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D3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7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6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8 (0.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8 (0.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 + distance to PA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8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6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3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shrub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7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6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9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2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distance to PA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9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7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7 (0.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hrub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6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6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.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6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7 (0.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.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5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7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distance to PA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6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4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6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 + distance to PA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8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8 (0.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shrub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7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6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8 (0.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8 (0.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hrub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7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6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7 (0.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 + distance to PA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8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1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hrub cover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9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5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6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7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6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7 (0.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+ shrub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6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 + shrub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7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shrub cover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6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3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9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5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6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9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2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5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7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6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7 (0.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si(stand basal area + shrub cover), p(time from sunrise + shrub cover)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7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6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7 (0.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 + shrub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7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7 (0.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 + shrub cover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6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6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 + shrub cover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9 (0.11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6 (0.11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5 (0.11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</w:tbl>
    <w:p w:rsidR="008D3DA4" w:rsidRPr="008D3DA4" w:rsidRDefault="008D3DA4" w:rsidP="00B5634C">
      <w:pPr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B5634C" w:rsidRPr="000D402B" w:rsidRDefault="00B5634C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D40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lastRenderedPageBreak/>
        <w:t>Large understory gleaning insectivores</w:t>
      </w:r>
    </w:p>
    <w:tbl>
      <w:tblPr>
        <w:tblW w:w="10682" w:type="dxa"/>
        <w:tblInd w:w="96" w:type="dxa"/>
        <w:tblLook w:val="04A0"/>
      </w:tblPr>
      <w:tblGrid>
        <w:gridCol w:w="6172"/>
        <w:gridCol w:w="1210"/>
        <w:gridCol w:w="1100"/>
        <w:gridCol w:w="1100"/>
        <w:gridCol w:w="1100"/>
      </w:tblGrid>
      <w:tr w:rsidR="000D402B" w:rsidRPr="008D3DA4" w:rsidTr="0064259A">
        <w:trPr>
          <w:trHeight w:val="300"/>
        </w:trPr>
        <w:tc>
          <w:tcPr>
            <w:tcW w:w="6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odel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</w:t>
            </w:r>
            <w:r w:rsidRPr="000D40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me from sunris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D40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anopy cove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D40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hrub cover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B72CE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72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si(.), p(time from sunrise)</w:t>
            </w:r>
            <w:r w:rsidR="00B118F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B72CE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72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1.16 (0.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B72CE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72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37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B72CE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72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B72CE2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72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16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6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15 (0.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7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shrub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21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5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15 (0.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7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.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16 (0.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7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5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distance to PA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15 (0.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7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.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16 (0.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7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 (0.13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hrub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15 (0.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7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16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6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16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5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6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16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6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5 (0.14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), p(time from sunrise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16 (0.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7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4 (0.14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shrub cover), p(time fr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22 (0.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4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8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 + shrub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15 (0.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7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16 (0.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7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 (0.1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16 (0.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8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9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22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5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shrub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2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6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4 (0.14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 + shrub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15 (0.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7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15 (0.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7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 (0.13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distance to PA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16 (0.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7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6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hrub cover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16 (0.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7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6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distance to PA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15 (0.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7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 (0.13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hrub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15 (0.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6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 (0.17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 + distance to PA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26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2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17 (0.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5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8 (0.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17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6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6 (0.14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21 (0.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4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9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 + shrub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16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7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5 (0.17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 + shrub cover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16 (0.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7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 (0.1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 + shrub cover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16 (0.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7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8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21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5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3 (0.14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 + shrub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15 (0.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6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4 (0.16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 + distance to PA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24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3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7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 + distance to PA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26 (0.13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2 (0.13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3 (0.12)</w:t>
            </w:r>
          </w:p>
        </w:tc>
      </w:tr>
    </w:tbl>
    <w:p w:rsidR="008D3DA4" w:rsidRPr="008D3DA4" w:rsidRDefault="008D3DA4" w:rsidP="00B5634C">
      <w:pPr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B5634C" w:rsidRPr="000D402B" w:rsidRDefault="00B5634C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D40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lastRenderedPageBreak/>
        <w:t>Large high-canopy sallying insectivores</w:t>
      </w:r>
    </w:p>
    <w:tbl>
      <w:tblPr>
        <w:tblW w:w="10682" w:type="dxa"/>
        <w:tblInd w:w="96" w:type="dxa"/>
        <w:tblLook w:val="04A0"/>
      </w:tblPr>
      <w:tblGrid>
        <w:gridCol w:w="6172"/>
        <w:gridCol w:w="1210"/>
        <w:gridCol w:w="1100"/>
        <w:gridCol w:w="1100"/>
        <w:gridCol w:w="1100"/>
      </w:tblGrid>
      <w:tr w:rsidR="000D402B" w:rsidRPr="008D3DA4" w:rsidTr="0064259A">
        <w:trPr>
          <w:trHeight w:val="300"/>
        </w:trPr>
        <w:tc>
          <w:tcPr>
            <w:tcW w:w="6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odel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</w:t>
            </w:r>
            <w:r w:rsidRPr="000D40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me from sunris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D40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anopy cove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D40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hrub cover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6E61BD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1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si(shrub cover), p(time from sunrise + canopy cover)</w:t>
            </w:r>
            <w:r w:rsidR="00702B5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6E61BD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1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.02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6E61BD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1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17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6E61BD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1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.35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6E61BD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1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6E61BD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1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si(shrub cover), p(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6E61BD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1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.02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6E61BD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1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6E61BD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1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.34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6E61BD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1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 + shrub cover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7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6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6E61BD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1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si(shrub cover), p(time from sunrise + 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6E61BD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1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.04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6E61BD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1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18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6E61BD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1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.4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6E61BD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1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.11 (0.15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 + shrub cover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7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6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shrub cover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7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6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 + shrub cover), p(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5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 + shrub cover), p(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5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 + shrub cover), p(time from sunrise + 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3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8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1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2 (0.15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shrub cover), p(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5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 + shrub cover), p(time from sunrise + 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4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8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1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1 (0.15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shrub cover), p(time from sunrise + 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4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8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1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1 (0.15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7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6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), p(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5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), p(time from sunrise + 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4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8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1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1 (0.15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 + distance to PA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7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6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 + distance to PA), p(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5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 + distance to PA), p(time from sunrise + 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3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8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1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2 (0.15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.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1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7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1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8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7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distance to PA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7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9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.), p(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), p(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6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.), p(time from sunrise + 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3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7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7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1 (0.15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distance to PA), p(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8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8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7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8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7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), p(time from sunrise + 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 (0.1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8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6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3 (0.19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distance to PA), p(time from sunrise + 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2 (0.1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7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6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8 (0.17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), p(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9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), p(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9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), p(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6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), p(time from sunrise + 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3 (0.1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7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7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 (0.17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), p(time from sunrise + 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3 (0.1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7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7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1 (0.17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), p(time from sunrise + 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 (0.12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8 (0.1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6 (0.13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4 (0.19)</w:t>
            </w:r>
          </w:p>
        </w:tc>
      </w:tr>
    </w:tbl>
    <w:p w:rsidR="008D3DA4" w:rsidRPr="008D3DA4" w:rsidRDefault="008D3DA4" w:rsidP="00B5634C">
      <w:pPr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B5634C" w:rsidRPr="000D402B" w:rsidRDefault="00B5634C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D40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lastRenderedPageBreak/>
        <w:t>Small mid-canopy gleaning insectivores</w:t>
      </w:r>
    </w:p>
    <w:tbl>
      <w:tblPr>
        <w:tblW w:w="10682" w:type="dxa"/>
        <w:tblInd w:w="96" w:type="dxa"/>
        <w:tblLook w:val="04A0"/>
      </w:tblPr>
      <w:tblGrid>
        <w:gridCol w:w="6172"/>
        <w:gridCol w:w="1210"/>
        <w:gridCol w:w="1100"/>
        <w:gridCol w:w="1100"/>
        <w:gridCol w:w="1100"/>
      </w:tblGrid>
      <w:tr w:rsidR="000D402B" w:rsidRPr="008D3DA4" w:rsidTr="0064259A">
        <w:trPr>
          <w:trHeight w:val="300"/>
        </w:trPr>
        <w:tc>
          <w:tcPr>
            <w:tcW w:w="6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odel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</w:t>
            </w:r>
            <w:r w:rsidRPr="000D40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me from sunris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D40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anopy cove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D40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hrub cover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6E61BD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1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si(distance to PA), p(time from sunrise + shrub cover)</w:t>
            </w:r>
            <w:r w:rsidR="007647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6E61BD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1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.45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6E61BD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1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37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6E61BD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1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6E61BD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1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1 (0.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6E61BD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1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si(.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6E61BD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1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.44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6E61BD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1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38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6E61BD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1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6E61BD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1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6E61BD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1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si(.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6E61BD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1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.45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6E61BD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1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37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6E61BD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1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6E61BD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1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1 (0.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hrub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4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8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4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9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4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8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4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8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hrub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5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7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 (0.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 + shrub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5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8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 + distance to PA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6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7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shrub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4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7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5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7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 (0.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5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7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 (0.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4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8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 (0.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 + shrub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4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8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 + distance to PA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7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6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1 (0.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 + shrub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5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7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1 (0.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4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9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shrub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5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6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 (0.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 + shrub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5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7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 (0.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5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7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 (0.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), p(time from sunris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5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7 (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), p(time from sunrise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5 (0.1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6 (0.1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1 (0.1)</w:t>
            </w:r>
          </w:p>
        </w:tc>
      </w:tr>
    </w:tbl>
    <w:p w:rsidR="008D3DA4" w:rsidRPr="008D3DA4" w:rsidRDefault="008D3DA4" w:rsidP="00B5634C">
      <w:pPr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</w:pPr>
    </w:p>
    <w:p w:rsidR="00B5634C" w:rsidRPr="000D402B" w:rsidRDefault="00B5634C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D40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mall understory gleaning insectivores</w:t>
      </w:r>
    </w:p>
    <w:tbl>
      <w:tblPr>
        <w:tblW w:w="10682" w:type="dxa"/>
        <w:tblInd w:w="96" w:type="dxa"/>
        <w:tblLook w:val="04A0"/>
      </w:tblPr>
      <w:tblGrid>
        <w:gridCol w:w="6172"/>
        <w:gridCol w:w="1210"/>
        <w:gridCol w:w="1100"/>
        <w:gridCol w:w="1100"/>
        <w:gridCol w:w="1100"/>
      </w:tblGrid>
      <w:tr w:rsidR="000D402B" w:rsidRPr="008D3DA4" w:rsidTr="0064259A">
        <w:trPr>
          <w:trHeight w:val="300"/>
        </w:trPr>
        <w:tc>
          <w:tcPr>
            <w:tcW w:w="6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odel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</w:t>
            </w:r>
            <w:r w:rsidRPr="000D40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me from sunris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D40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anopy cove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D40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hrub cover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9F2059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F20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si(canopy cover), p(time from sunrise + canopy cover + shrub cover)</w:t>
            </w:r>
            <w:r w:rsidR="00441A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9F2059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F20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22 (0.1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9F2059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F20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3 (0.1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9F2059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F20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36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9F2059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F20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.31 (0.12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9F2059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F20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si(stand basal area), p(time from sunrise + 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9F2059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F20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28 (0.1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9F2059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F20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3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9F2059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F20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42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9F2059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F20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.31 (0.12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9F2059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F20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si(.), p(time from sunrise + 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9F2059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F20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33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9F2059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F20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33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9F2059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F20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48 (0.1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9F2059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F20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.31 (0.12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), p(time from sunrise + 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2 (0.1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1 (0.1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7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 (0.12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shrub cover), p(time from sunrise + 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2 (0.1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 (0.1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6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1 (0.13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 + shrub cover), p(time from sunrise + 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6 (0.1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1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 (0.12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hrub cover), p(time from sunrise + 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 (0.1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2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6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9 (0.13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), psi(time from sunrise + 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2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2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7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1 (0.12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distance to PA), p(time from sunrise + 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3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3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8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1 (0.12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), p(time from sunrise + 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2 (0.1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1 (0.1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7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 (0.13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 + shrub cover), p(time from sunrise + 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 (0.1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3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6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9 (0.13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 + distance to PA), p(time from sunrise + 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1 (0.12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9 (0.12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6 (0.14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 (0.13)</w:t>
            </w:r>
          </w:p>
        </w:tc>
      </w:tr>
    </w:tbl>
    <w:p w:rsidR="008D3DA4" w:rsidRPr="008D3DA4" w:rsidRDefault="008D3DA4" w:rsidP="00B5634C">
      <w:pPr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</w:pPr>
    </w:p>
    <w:p w:rsidR="00B5634C" w:rsidRPr="000D402B" w:rsidRDefault="00B5634C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D40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lastRenderedPageBreak/>
        <w:t>Small mid-canopy sallying insectivores</w:t>
      </w:r>
    </w:p>
    <w:tbl>
      <w:tblPr>
        <w:tblW w:w="10682" w:type="dxa"/>
        <w:tblInd w:w="96" w:type="dxa"/>
        <w:tblLook w:val="04A0"/>
      </w:tblPr>
      <w:tblGrid>
        <w:gridCol w:w="6172"/>
        <w:gridCol w:w="1210"/>
        <w:gridCol w:w="1100"/>
        <w:gridCol w:w="1100"/>
        <w:gridCol w:w="1100"/>
      </w:tblGrid>
      <w:tr w:rsidR="000D402B" w:rsidRPr="008D3DA4" w:rsidTr="0064259A">
        <w:trPr>
          <w:trHeight w:val="300"/>
        </w:trPr>
        <w:tc>
          <w:tcPr>
            <w:tcW w:w="6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odel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</w:t>
            </w:r>
            <w:r w:rsidRPr="000D40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me from sunris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D40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anopy cove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D40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hrub cover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FC7B01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C7B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si(bamboo cover + shrub cover), p(canopy cover + shrub cover)</w:t>
            </w:r>
            <w:r w:rsidR="00441A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FC7B01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C7B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24 (0.1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FC7B01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C7B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FC7B01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C7B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.81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FC7B01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C7B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.4 (0.14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FC7B01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C7B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si(bamboo cover), p(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FC7B01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C7B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23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FC7B01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C7B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FC7B01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C7B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.8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FC7B01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C7B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.36 (0.14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), p(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1 (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7 (0.1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6 (0.14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hrub cover), p(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5 (0.1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4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 (0.14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), p(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1 (0.1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7 (0.1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6 (0.15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 + shrub cover), p(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4 (0.1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4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 (0.14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shrub cover), p(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3 (0.1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2 (0.1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 (0.14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.), p(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6 (0.1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4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4 (0.15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), p(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4 (0.1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3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6 (0.14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distance to PA), p(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6 (0.12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4 (0.14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2 (0.15)</w:t>
            </w:r>
          </w:p>
        </w:tc>
      </w:tr>
    </w:tbl>
    <w:p w:rsidR="008D3DA4" w:rsidRPr="008D3DA4" w:rsidRDefault="008D3DA4" w:rsidP="00B5634C">
      <w:pPr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255B0" w:rsidRDefault="007255B0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B5634C" w:rsidRPr="000D402B" w:rsidRDefault="00B5634C" w:rsidP="00B5634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D40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lastRenderedPageBreak/>
        <w:t>Large woodpeckers</w:t>
      </w:r>
    </w:p>
    <w:tbl>
      <w:tblPr>
        <w:tblW w:w="10682" w:type="dxa"/>
        <w:tblInd w:w="96" w:type="dxa"/>
        <w:tblLook w:val="04A0"/>
      </w:tblPr>
      <w:tblGrid>
        <w:gridCol w:w="6172"/>
        <w:gridCol w:w="1210"/>
        <w:gridCol w:w="1100"/>
        <w:gridCol w:w="1100"/>
        <w:gridCol w:w="1100"/>
      </w:tblGrid>
      <w:tr w:rsidR="000D402B" w:rsidRPr="008D3DA4" w:rsidTr="0064259A">
        <w:trPr>
          <w:trHeight w:val="300"/>
        </w:trPr>
        <w:tc>
          <w:tcPr>
            <w:tcW w:w="6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odel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</w:t>
            </w:r>
            <w:r w:rsidRPr="000D40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me from sunris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D40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anopy cove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02B" w:rsidRPr="008D3DA4" w:rsidRDefault="000D402B" w:rsidP="009B7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D40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hrub cover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9A168E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1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si(shrub cover), p(time from sunrise + canopy cover)</w:t>
            </w:r>
            <w:r w:rsidR="00441A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9A168E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1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1.45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9A168E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1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3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9A168E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1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9A168E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1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9A168E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1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si(.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9A168E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1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1.38 (0.1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9A168E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1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29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9A168E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1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.96 (0.1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9A168E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1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 + shrub cover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47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1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1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hrub cover), p(time from sunrise + 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44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7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1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8 (0.19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distance to PA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35 (0.1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8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5 (0.1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shrub cover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41 (0.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9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8 (0.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 + shrub cover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45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9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shrub cover), p(time from sunrise + 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35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6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9 (0.2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7 (0.2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42 (0.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9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9 (0.1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.), p(time from sunrise + 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38 (0.1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8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2 (0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9 (0.19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 + shrub cover), p(time from sunrise + 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46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9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4 (0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4 (0.2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41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9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9 (0.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39 (0.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9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7 (0.1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), p(time from sunrise + 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36 (0.1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5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9 (0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9 (0.2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4 (0.1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8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6 (0.1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 + shrub cover), p(time from sunrise + 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44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7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2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7 (0.19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hrub cover), p(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44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3 (0.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5 (0.19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distance to PA), p(time from sunrise + 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35 (0.1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8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3 (0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4 (0.19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shrub cover), p(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34 (0.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9 (0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6 (0.2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), p(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37 (0.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 (0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4 (0.2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), p(time from sunrise + 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41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9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5 (0.1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7 (0.19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), p(time from sunrise + 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41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9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4 (0.1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8 (0.19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), p(time from sunrise + 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38 (0.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8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2 (0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9 (0.19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42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9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9 (0.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 + distance to PA), p(time from sunrise + canopy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4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9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6 (0.1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 + distance to PA), p(time from sunrise + 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36 (0.1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5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9 (0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8 (0.21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.), p(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37 (0.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3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4 (0.19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 + shrub cover), p(canopy cover,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44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3 (0.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4 (0.19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 + shrub cover), p(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44 (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3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4 (0.19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 + shrub cover + distance to PA), p(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38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 (0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4 (0.23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distance to PA), p(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35 (0.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5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7 (0.2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), p(time from sunrise + 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41 (0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9 (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4 (0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8 (0.19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bamboo cover), p(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38 (0.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3 (0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4 (0.19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), p(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38 (0.1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4 (0.1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4 (0.19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stand basal area), p(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38 (0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3 (0.2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4 (0.2)</w:t>
            </w:r>
          </w:p>
        </w:tc>
      </w:tr>
      <w:tr w:rsidR="008D3DA4" w:rsidRPr="008D3DA4" w:rsidTr="0064259A">
        <w:trPr>
          <w:trHeight w:val="300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i(canopy cover + bamboo cover), p(canopy cover + shrub cover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38 (0.19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3 (0.2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A4" w:rsidRPr="008D3DA4" w:rsidRDefault="008D3DA4" w:rsidP="008D3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D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4 (0.19)</w:t>
            </w:r>
          </w:p>
        </w:tc>
      </w:tr>
    </w:tbl>
    <w:p w:rsidR="008D3DA4" w:rsidRPr="008D3DA4" w:rsidRDefault="008D3DA4" w:rsidP="00B5634C">
      <w:pPr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</w:pPr>
    </w:p>
    <w:p w:rsidR="00B5634C" w:rsidRPr="008D3DA4" w:rsidRDefault="00B5634C" w:rsidP="00B5634C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B5634C" w:rsidRPr="008D3DA4" w:rsidRDefault="00B5634C" w:rsidP="00C3454F">
      <w:pPr>
        <w:rPr>
          <w:rFonts w:ascii="Times New Roman" w:hAnsi="Times New Roman" w:cs="Times New Roman"/>
          <w:sz w:val="18"/>
          <w:szCs w:val="18"/>
        </w:rPr>
      </w:pPr>
    </w:p>
    <w:sectPr w:rsidR="00B5634C" w:rsidRPr="008D3DA4" w:rsidSect="00C3454F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00400000000000000"/>
    <w:charset w:val="01"/>
    <w:family w:val="auto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drawingGridHorizontalSpacing w:val="110"/>
  <w:displayHorizontalDrawingGridEvery w:val="2"/>
  <w:characterSpacingControl w:val="doNotCompress"/>
  <w:compat/>
  <w:rsids>
    <w:rsidRoot w:val="00C3454F"/>
    <w:rsid w:val="00063987"/>
    <w:rsid w:val="0006669F"/>
    <w:rsid w:val="00074D5F"/>
    <w:rsid w:val="000D402B"/>
    <w:rsid w:val="00120B56"/>
    <w:rsid w:val="001429E0"/>
    <w:rsid w:val="00143F11"/>
    <w:rsid w:val="001723C7"/>
    <w:rsid w:val="001F7D32"/>
    <w:rsid w:val="002045DF"/>
    <w:rsid w:val="00387FE3"/>
    <w:rsid w:val="003E03F0"/>
    <w:rsid w:val="00441A5C"/>
    <w:rsid w:val="0048433B"/>
    <w:rsid w:val="004A32BB"/>
    <w:rsid w:val="0057308B"/>
    <w:rsid w:val="005D3417"/>
    <w:rsid w:val="0064259A"/>
    <w:rsid w:val="006925C7"/>
    <w:rsid w:val="006E61BD"/>
    <w:rsid w:val="00702B5D"/>
    <w:rsid w:val="007205E5"/>
    <w:rsid w:val="007255B0"/>
    <w:rsid w:val="00764797"/>
    <w:rsid w:val="00776DB9"/>
    <w:rsid w:val="00845DFB"/>
    <w:rsid w:val="00897D88"/>
    <w:rsid w:val="008A032E"/>
    <w:rsid w:val="008D3DA4"/>
    <w:rsid w:val="009A168E"/>
    <w:rsid w:val="009B4E68"/>
    <w:rsid w:val="009F2059"/>
    <w:rsid w:val="00A64AB6"/>
    <w:rsid w:val="00A76040"/>
    <w:rsid w:val="00AE1435"/>
    <w:rsid w:val="00B118F4"/>
    <w:rsid w:val="00B5634C"/>
    <w:rsid w:val="00B677F2"/>
    <w:rsid w:val="00B72CE2"/>
    <w:rsid w:val="00BE3F71"/>
    <w:rsid w:val="00BF548E"/>
    <w:rsid w:val="00C12718"/>
    <w:rsid w:val="00C3454F"/>
    <w:rsid w:val="00C51C42"/>
    <w:rsid w:val="00D20489"/>
    <w:rsid w:val="00D33ECE"/>
    <w:rsid w:val="00E27704"/>
    <w:rsid w:val="00E5487D"/>
    <w:rsid w:val="00E84F21"/>
    <w:rsid w:val="00F3318D"/>
    <w:rsid w:val="00FC7B0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54F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20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7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3</Pages>
  <Words>5526</Words>
  <Characters>31503</Characters>
  <Application>Microsoft Office Word</Application>
  <DocSecurity>0</DocSecurity>
  <Lines>262</Lines>
  <Paragraphs>73</Paragraphs>
  <ScaleCrop>false</ScaleCrop>
  <Company/>
  <LinksUpToDate>false</LinksUpToDate>
  <CharactersWithSpaces>36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oodoo</cp:lastModifiedBy>
  <cp:revision>3</cp:revision>
  <dcterms:created xsi:type="dcterms:W3CDTF">2017-08-28T05:14:00Z</dcterms:created>
  <dcterms:modified xsi:type="dcterms:W3CDTF">2017-12-07T09:03:00Z</dcterms:modified>
</cp:coreProperties>
</file>